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420"/>
        <w:gridCol w:w="1440"/>
        <w:gridCol w:w="2520"/>
        <w:gridCol w:w="162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quence (5’-3’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forward /revers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Locati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 Psy6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genom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aracteristic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-Af /TR-A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TAAGTCCGCCACCTTTG/ TTTAGCGAGTGGCTGTGTT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06907-50742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ndem repeat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-Bf /TR-B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CGGTTTCAACGGTACTT/ TCAGAAAGGAACCCATACG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34752-53547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ypothetical protein 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Flp/Fap pilin compon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ndem repeat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-Cf /TR-C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ACGTTCTTCCGCTGCTA/ TACGCCTGTATCGCATGGT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76257-57701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ranscripto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ndem repeat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-Df /TR-D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ATGCAGGCATTGGTTTCA/ ATCCGATCTCATGCACAA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54831-65556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rimosome assembly protein Pri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ndem repeat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-Ef /TR-E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CAGGACATTCTGGCATT/ AGGCGAGTGCCAAACTAGA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83906-68461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Intergenic region 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outer membrane prote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ndem repeat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-Ff /TR-F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TTGTTAATCCGATAGACCATCC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CCAATCCCATCATGAAAA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98500-69932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Intergenic region 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0S ribosomal protein L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ndem repeat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-Gf /TR-G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CAACTCCACCCCTTTTA/ ATGGCGAAAAACGACAGTT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195801-119660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Guanylate kinase and hypothetical prote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ndem repeat</w:t>
            </w:r>
          </w:p>
        </w:tc>
      </w:tr>
      <w:tr>
        <w:trPr>
          <w:trHeight w:val="612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 /TR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CTTCCCAGCCAATAACGA/ CCGAAAAAGGATCATCCAA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08015-120871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ndem repeat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ph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 /Proph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TGGTTAAAAGCACGTTACC /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TTGAAGAAACGAAACGAG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16 -304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phage antirepresso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phage</w:t>
            </w:r>
          </w:p>
        </w:tc>
      </w:tr>
      <w:tr>
        <w:trPr>
          <w:trHeight w:val="621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ph-Bf /Proph-Br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CATAAGTAGCCATCAGCTC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GGGGGAGTTTAGCAGTTAA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794-945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age-related integrase/recombina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phag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ph-Cf /Proph-Cr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AGAGAAACAACAGTCGCAAT/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GCTAGACGAAGAACCACAA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013315-101395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age-associated prote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phag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ph-Df /Proph-Dr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GGGCCTTAGACTAACAGCTT/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AACTTAACCTCTGCATCAC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061452-106181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age-related lysozym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phag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ph-Ef /Proph-Er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ACGATTACAGCAAAAGAAGC/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CTTCTGCACGTCTATTTT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062028-106230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age-related lysozym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phage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ph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 /Proph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AGCTTGAACAAGAATTGCAT /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TTGATAACGCTTCCAATC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5209-1185937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tative phage terminase, large subunit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phage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Additional file 1</w:t>
      </w:r>
      <w:r>
        <w:rPr>
          <w:rFonts w:cs="Times New Roman" w:ascii="Times New Roman" w:hAnsi="Times New Roman"/>
          <w:color w:val="000000"/>
          <w:sz w:val="20"/>
          <w:szCs w:val="20"/>
        </w:rPr>
        <w:t>. List of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 the other fourtee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primers and their related properties.  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3:14:00Z</dcterms:created>
  <dc:creator>dbalinda</dc:creator>
  <dc:description/>
  <cp:keywords/>
  <dc:language>en-US</dc:language>
  <cp:lastModifiedBy> </cp:lastModifiedBy>
  <dcterms:modified xsi:type="dcterms:W3CDTF">2012-01-26T13:14:00Z</dcterms:modified>
  <cp:revision>2</cp:revision>
  <dc:subject/>
  <dc:title/>
</cp:coreProperties>
</file>